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98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2060"/>
        <w:gridCol w:w="948"/>
        <w:gridCol w:w="948"/>
        <w:gridCol w:w="948"/>
        <w:gridCol w:w="948"/>
        <w:gridCol w:w="948"/>
        <w:gridCol w:w="948"/>
      </w:tblGrid>
      <w:tr w:rsidR="00E74E63" w:rsidRPr="00E51E24" w14:paraId="653D65C7" w14:textId="77777777" w:rsidTr="000940C3">
        <w:trPr>
          <w:trHeight w:val="435"/>
        </w:trPr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vAlign w:val="center"/>
          </w:tcPr>
          <w:p w14:paraId="1FF140C4" w14:textId="77777777" w:rsidR="00E74E63" w:rsidRPr="00D803CE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92D050"/>
            <w:noWrap/>
            <w:vAlign w:val="center"/>
            <w:hideMark/>
          </w:tcPr>
          <w:p w14:paraId="054E5B4D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6100"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color w:val="006100"/>
                <w:kern w:val="0"/>
              </w:rPr>
              <w:t>P-value &lt; 0.05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4003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1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vs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2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17EE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1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 xml:space="preserve"> vs 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3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D05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1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 xml:space="preserve"> vs 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4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9042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2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vs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3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363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2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vs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4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370B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3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vs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4</w:t>
            </w:r>
          </w:p>
        </w:tc>
      </w:tr>
      <w:tr w:rsidR="00E74E63" w:rsidRPr="00E51E24" w14:paraId="1E8807DB" w14:textId="77777777" w:rsidTr="000940C3">
        <w:trPr>
          <w:trHeight w:val="435"/>
        </w:trPr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679C0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9C19E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Metrics</w:t>
            </w: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5C8CD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54ACD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445C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2458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135A9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47F6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  <w:tr w:rsidR="00E74E63" w:rsidRPr="00E51E24" w14:paraId="6ED613DA" w14:textId="77777777" w:rsidTr="000940C3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A21EF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Alpha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Diversity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Rarefac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A013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51E24">
              <w:rPr>
                <w:rFonts w:ascii="Times New Roman" w:hAnsi="Times New Roman" w:cs="Times New Roman"/>
                <w:kern w:val="0"/>
              </w:rPr>
              <w:t>Observed_OTUs</w:t>
            </w:r>
            <w:proofErr w:type="spellEnd"/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D192F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E51E24">
              <w:rPr>
                <w:rFonts w:ascii="Times New Roman" w:hAnsi="Times New Roman" w:cs="Times New Roman"/>
                <w:color w:val="333333"/>
                <w:kern w:val="0"/>
              </w:rPr>
              <w:t>0.28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BEC2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8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E6F7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8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76BB9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4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C47DD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46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DB0D7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48</w:t>
            </w:r>
          </w:p>
        </w:tc>
      </w:tr>
      <w:tr w:rsidR="00E74E63" w:rsidRPr="00E51E24" w14:paraId="136102B0" w14:textId="77777777" w:rsidTr="000940C3">
        <w:trPr>
          <w:trHeight w:val="330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C473AE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699D2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Shannon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815A9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E51E24">
              <w:rPr>
                <w:rFonts w:ascii="Times New Roman" w:hAnsi="Times New Roman" w:cs="Times New Roman"/>
                <w:color w:val="333333"/>
                <w:kern w:val="0"/>
              </w:rPr>
              <w:t>0.48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3BE59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2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A40E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2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8152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3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0B7C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7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78E7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48</w:t>
            </w:r>
          </w:p>
        </w:tc>
      </w:tr>
      <w:tr w:rsidR="00E74E63" w:rsidRPr="00E51E24" w14:paraId="46FF7C42" w14:textId="77777777" w:rsidTr="000940C3">
        <w:trPr>
          <w:trHeight w:val="330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B0C7CC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D96E2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51E24">
              <w:rPr>
                <w:rFonts w:ascii="Times New Roman" w:hAnsi="Times New Roman" w:cs="Times New Roman"/>
                <w:kern w:val="0"/>
              </w:rPr>
              <w:t>Faith_PD</w:t>
            </w:r>
            <w:proofErr w:type="spellEnd"/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0C2114E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0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E8F78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1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28F90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077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A5E28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4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AFA67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7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4FB0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73</w:t>
            </w:r>
          </w:p>
        </w:tc>
      </w:tr>
      <w:tr w:rsidR="00E74E63" w:rsidRPr="00E51E24" w14:paraId="65EB9E44" w14:textId="77777777" w:rsidTr="000940C3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4ED0B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Beta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Diversity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Distanc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99CB3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Jaccard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D5CE9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38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24756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0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78F47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661</w:t>
            </w:r>
            <w:r w:rsidRPr="00E51E24">
              <w:rPr>
                <w:rFonts w:ascii="Times New Roman" w:hAnsi="Times New Roman" w:cs="Times New Roman"/>
                <w:kern w:val="0"/>
              </w:rPr>
              <w:tab/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052E3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07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89BDD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59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05F7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152</w:t>
            </w:r>
          </w:p>
        </w:tc>
      </w:tr>
      <w:tr w:rsidR="00E74E63" w:rsidRPr="00E51E24" w14:paraId="000A3FDA" w14:textId="77777777" w:rsidTr="000940C3">
        <w:trPr>
          <w:trHeight w:val="330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237378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17120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Bray-Curti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DAABF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1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C3E39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36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BEC9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49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F6B0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54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A3BEC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3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985AD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824</w:t>
            </w:r>
          </w:p>
        </w:tc>
      </w:tr>
      <w:tr w:rsidR="00E74E63" w:rsidRPr="00E51E24" w14:paraId="5A4A568B" w14:textId="77777777" w:rsidTr="000940C3">
        <w:trPr>
          <w:trHeight w:val="330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40475E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EAB5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51E24">
              <w:rPr>
                <w:rFonts w:ascii="Times New Roman" w:hAnsi="Times New Roman" w:cs="Times New Roman"/>
                <w:kern w:val="0"/>
              </w:rPr>
              <w:t>Unweighted_unifrac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F963F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56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3DBD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39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5584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57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7F31B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47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63ACF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8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1AF589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690</w:t>
            </w:r>
          </w:p>
        </w:tc>
      </w:tr>
      <w:tr w:rsidR="00E74E63" w:rsidRPr="00E51E24" w14:paraId="4F75824E" w14:textId="77777777" w:rsidTr="000940C3">
        <w:trPr>
          <w:trHeight w:val="330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E7012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48CF6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51E24">
              <w:rPr>
                <w:rFonts w:ascii="Times New Roman" w:hAnsi="Times New Roman" w:cs="Times New Roman"/>
                <w:kern w:val="0"/>
              </w:rPr>
              <w:t>Weighted_unifrac</w:t>
            </w:r>
            <w:proofErr w:type="spellEnd"/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0980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3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421A6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6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BBB7E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7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4909E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89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CA79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5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5E31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04</w:t>
            </w:r>
          </w:p>
        </w:tc>
      </w:tr>
      <w:tr w:rsidR="00E74E63" w:rsidRPr="00E51E24" w14:paraId="0A418EC3" w14:textId="77777777" w:rsidTr="000940C3">
        <w:trPr>
          <w:trHeight w:val="330"/>
        </w:trPr>
        <w:tc>
          <w:tcPr>
            <w:tcW w:w="124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14D6D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8283D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07CBF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293AF8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C80D6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B6923E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1510FD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39AA28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E74E63" w:rsidRPr="00E51E24" w14:paraId="7E0F4F5F" w14:textId="77777777" w:rsidTr="000940C3">
        <w:trPr>
          <w:trHeight w:val="435"/>
        </w:trPr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vAlign w:val="center"/>
          </w:tcPr>
          <w:p w14:paraId="100E743B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158DC76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C00000"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color w:val="C00000"/>
                <w:kern w:val="0"/>
              </w:rPr>
              <w:t>Q-value &lt; 0.05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7E806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1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vs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2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D2910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1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 xml:space="preserve"> vs 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3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D207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1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 xml:space="preserve"> vs 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4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F39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2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vs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3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7751E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2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vs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4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4DF82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Group3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vs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Group4</w:t>
            </w:r>
          </w:p>
        </w:tc>
      </w:tr>
      <w:tr w:rsidR="00E74E63" w:rsidRPr="00E51E24" w14:paraId="4CE81FAD" w14:textId="77777777" w:rsidTr="000940C3">
        <w:trPr>
          <w:trHeight w:val="435"/>
        </w:trPr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4E4D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C440E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Metrics</w:t>
            </w: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BA427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5488E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D4800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00EBB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1D089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9DEE0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  <w:tr w:rsidR="00E74E63" w:rsidRPr="00E51E24" w14:paraId="6CAD1D41" w14:textId="77777777" w:rsidTr="000940C3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1403B2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Alpha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Diversity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Rarefac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E80F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51E24">
              <w:rPr>
                <w:rFonts w:ascii="Times New Roman" w:hAnsi="Times New Roman" w:cs="Times New Roman"/>
                <w:kern w:val="0"/>
              </w:rPr>
              <w:t>Observed_OTUs</w:t>
            </w:r>
            <w:proofErr w:type="spellEnd"/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600CF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E51E24">
              <w:rPr>
                <w:rFonts w:ascii="Times New Roman" w:hAnsi="Times New Roman" w:cs="Times New Roman"/>
                <w:color w:val="333333"/>
                <w:kern w:val="0"/>
              </w:rPr>
              <w:t>0.28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9E97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8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DE25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8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08C87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BF2FB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46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55C27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48</w:t>
            </w:r>
          </w:p>
        </w:tc>
      </w:tr>
      <w:tr w:rsidR="00E74E63" w:rsidRPr="00E51E24" w14:paraId="5F772EE6" w14:textId="77777777" w:rsidTr="000940C3">
        <w:trPr>
          <w:trHeight w:val="330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4845B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6738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Shannon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B3F9C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E51E24">
              <w:rPr>
                <w:rFonts w:ascii="Times New Roman" w:hAnsi="Times New Roman" w:cs="Times New Roman"/>
                <w:color w:val="333333"/>
                <w:kern w:val="0"/>
              </w:rPr>
              <w:t>0.48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432A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2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797CB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2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714E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3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98058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7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D59B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48</w:t>
            </w:r>
          </w:p>
        </w:tc>
      </w:tr>
      <w:tr w:rsidR="00E74E63" w:rsidRPr="00E51E24" w14:paraId="05D8E850" w14:textId="77777777" w:rsidTr="000940C3">
        <w:trPr>
          <w:trHeight w:val="330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F0598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68278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51E24">
              <w:rPr>
                <w:rFonts w:ascii="Times New Roman" w:hAnsi="Times New Roman" w:cs="Times New Roman"/>
                <w:kern w:val="0"/>
              </w:rPr>
              <w:t>Faith_PD</w:t>
            </w:r>
            <w:proofErr w:type="spellEnd"/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17FEF2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0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C8372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1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B9E1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0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C543D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85C03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7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EAD3E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73</w:t>
            </w:r>
          </w:p>
        </w:tc>
      </w:tr>
      <w:tr w:rsidR="00E74E63" w:rsidRPr="00E51E24" w14:paraId="5E421ED9" w14:textId="77777777" w:rsidTr="000940C3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54EECC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t>Beta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Diversity</w:t>
            </w:r>
            <w:r w:rsidRPr="00E51E24">
              <w:rPr>
                <w:rFonts w:ascii="Times New Roman" w:hAnsi="Times New Roman" w:cs="Times New Roman"/>
                <w:b/>
                <w:bCs/>
                <w:kern w:val="0"/>
              </w:rPr>
              <w:br/>
              <w:t>Distanc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9E89D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Jaccard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DCD7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38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F2C02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0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83F43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661</w:t>
            </w:r>
            <w:r w:rsidRPr="00E51E24">
              <w:rPr>
                <w:rFonts w:ascii="Times New Roman" w:hAnsi="Times New Roman" w:cs="Times New Roman"/>
                <w:kern w:val="0"/>
              </w:rPr>
              <w:tab/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FD4F8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07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9E9A9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59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5E1BF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152</w:t>
            </w:r>
          </w:p>
        </w:tc>
      </w:tr>
      <w:tr w:rsidR="00E74E63" w:rsidRPr="00E51E24" w14:paraId="415AAB26" w14:textId="77777777" w:rsidTr="000940C3">
        <w:trPr>
          <w:trHeight w:val="330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A64918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EE486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Bray-Curti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1DB78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1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D6EEB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36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535E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49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143DF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54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585E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3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EE91C3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824</w:t>
            </w:r>
          </w:p>
        </w:tc>
      </w:tr>
      <w:tr w:rsidR="00E74E63" w:rsidRPr="00E51E24" w14:paraId="13675ED0" w14:textId="77777777" w:rsidTr="000940C3">
        <w:trPr>
          <w:trHeight w:val="330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64AB5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D2C7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51E24">
              <w:rPr>
                <w:rFonts w:ascii="Times New Roman" w:hAnsi="Times New Roman" w:cs="Times New Roman"/>
                <w:kern w:val="0"/>
              </w:rPr>
              <w:t>Unweighted_unifrac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F127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56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34AA7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39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F394B9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57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D75EB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47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19AC1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8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AA48C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690</w:t>
            </w:r>
          </w:p>
        </w:tc>
      </w:tr>
      <w:tr w:rsidR="00E74E63" w:rsidRPr="00E51E24" w14:paraId="4903E142" w14:textId="77777777" w:rsidTr="000940C3">
        <w:trPr>
          <w:trHeight w:val="330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ACFDC4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04EDA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51E24">
              <w:rPr>
                <w:rFonts w:ascii="Times New Roman" w:hAnsi="Times New Roman" w:cs="Times New Roman"/>
                <w:kern w:val="0"/>
              </w:rPr>
              <w:t>Weighted_unifrac</w:t>
            </w:r>
            <w:proofErr w:type="spellEnd"/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DC467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23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D4A0FF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6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140F5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7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5ED8B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89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6AEC3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5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B2A56" w14:textId="77777777" w:rsidR="00E74E63" w:rsidRPr="00E51E24" w:rsidRDefault="00E74E63" w:rsidP="00094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51E24">
              <w:rPr>
                <w:rFonts w:ascii="Times New Roman" w:hAnsi="Times New Roman" w:cs="Times New Roman"/>
                <w:kern w:val="0"/>
              </w:rPr>
              <w:t>0.704</w:t>
            </w:r>
          </w:p>
        </w:tc>
      </w:tr>
    </w:tbl>
    <w:p w14:paraId="34E58DC6" w14:textId="77777777" w:rsidR="00E74E63" w:rsidRPr="00E51E24" w:rsidRDefault="00E74E63" w:rsidP="00E74E63">
      <w:pPr>
        <w:wordWrap/>
        <w:spacing w:after="0" w:line="480" w:lineRule="auto"/>
        <w:rPr>
          <w:rFonts w:ascii="Times New Roman" w:hAnsi="Times New Roman" w:cs="Times New Roman"/>
        </w:rPr>
      </w:pPr>
    </w:p>
    <w:p w14:paraId="36A91E2E" w14:textId="1B8B6059" w:rsidR="00706F2F" w:rsidRPr="00AC4B36" w:rsidRDefault="00E74E63" w:rsidP="00AC4B36">
      <w:pPr>
        <w:wordWrap/>
        <w:spacing w:after="0" w:line="480" w:lineRule="auto"/>
        <w:rPr>
          <w:rFonts w:ascii="Times New Roman" w:hAnsi="Times New Roman" w:cs="Times New Roman" w:hint="eastAsia"/>
        </w:rPr>
      </w:pPr>
      <w:r w:rsidRPr="00E51E24">
        <w:rPr>
          <w:rFonts w:ascii="Times New Roman" w:hAnsi="Times New Roman" w:cs="Times New Roman"/>
          <w:b/>
          <w:sz w:val="22"/>
        </w:rPr>
        <w:t>S1</w:t>
      </w:r>
      <w:r w:rsidR="00505D3B">
        <w:rPr>
          <w:rFonts w:ascii="Times New Roman" w:hAnsi="Times New Roman" w:cs="Times New Roman" w:hint="eastAsia"/>
          <w:b/>
          <w:sz w:val="22"/>
        </w:rPr>
        <w:t xml:space="preserve"> Table</w:t>
      </w:r>
      <w:r w:rsidRPr="00E51E24">
        <w:rPr>
          <w:rFonts w:ascii="Times New Roman" w:hAnsi="Times New Roman" w:cs="Times New Roman"/>
          <w:b/>
          <w:sz w:val="22"/>
        </w:rPr>
        <w:t xml:space="preserve">. Changes in genus diversity </w:t>
      </w:r>
      <w:r w:rsidRPr="0078321F">
        <w:rPr>
          <w:rFonts w:ascii="Times New Roman" w:hAnsi="Times New Roman" w:cs="Times New Roman"/>
          <w:b/>
          <w:sz w:val="22"/>
        </w:rPr>
        <w:t xml:space="preserve">by </w:t>
      </w:r>
      <w:r w:rsidR="0078321F" w:rsidRPr="0078321F">
        <w:rPr>
          <w:rFonts w:ascii="Times New Roman" w:hAnsi="Times New Roman" w:cs="Times New Roman"/>
          <w:b/>
          <w:sz w:val="22"/>
        </w:rPr>
        <w:t>DA-9601</w:t>
      </w:r>
      <w:r w:rsidRPr="00E51E24">
        <w:rPr>
          <w:rFonts w:ascii="Times New Roman" w:hAnsi="Times New Roman" w:cs="Times New Roman"/>
          <w:b/>
          <w:sz w:val="22"/>
        </w:rPr>
        <w:t xml:space="preserve"> treatment in the mice model of AD. </w:t>
      </w:r>
      <w:r w:rsidRPr="00E51E24">
        <w:rPr>
          <w:rFonts w:ascii="Times New Roman" w:hAnsi="Times New Roman" w:cs="Times New Roman"/>
          <w:sz w:val="22"/>
        </w:rPr>
        <w:t xml:space="preserve">WT (Group1), Ctrl (Group2), </w:t>
      </w:r>
      <w:r w:rsidR="00176947">
        <w:rPr>
          <w:rFonts w:ascii="Times New Roman" w:hAnsi="Times New Roman" w:cs="Times New Roman"/>
          <w:sz w:val="22"/>
        </w:rPr>
        <w:t>DA_</w:t>
      </w:r>
      <w:r w:rsidRPr="00E51E24">
        <w:rPr>
          <w:rFonts w:ascii="Times New Roman" w:hAnsi="Times New Roman" w:cs="Times New Roman"/>
          <w:sz w:val="22"/>
        </w:rPr>
        <w:t xml:space="preserve">30mg (Group3), and </w:t>
      </w:r>
      <w:r w:rsidR="00176947">
        <w:rPr>
          <w:rFonts w:ascii="Times New Roman" w:hAnsi="Times New Roman" w:cs="Times New Roman"/>
          <w:sz w:val="22"/>
        </w:rPr>
        <w:t>DA_</w:t>
      </w:r>
      <w:r w:rsidRPr="00E51E24">
        <w:rPr>
          <w:rFonts w:ascii="Times New Roman" w:hAnsi="Times New Roman" w:cs="Times New Roman"/>
          <w:sz w:val="22"/>
        </w:rPr>
        <w:t xml:space="preserve">100mg (Group4) were compared. Ctrl showed reduced gene diversity compared to WT (*p&lt;0.05), and </w:t>
      </w:r>
      <w:proofErr w:type="gramStart"/>
      <w:r w:rsidRPr="00E51E24">
        <w:rPr>
          <w:rFonts w:ascii="Times New Roman" w:hAnsi="Times New Roman" w:cs="Times New Roman"/>
          <w:sz w:val="22"/>
        </w:rPr>
        <w:t xml:space="preserve">it can be seen that </w:t>
      </w:r>
      <w:r w:rsidR="0078321F" w:rsidRPr="0078321F">
        <w:rPr>
          <w:rFonts w:ascii="Times New Roman" w:hAnsi="Times New Roman" w:cs="Times New Roman"/>
          <w:sz w:val="22"/>
        </w:rPr>
        <w:t>DA-9601</w:t>
      </w:r>
      <w:proofErr w:type="gramEnd"/>
      <w:r w:rsidRPr="00E51E24">
        <w:rPr>
          <w:rFonts w:ascii="Times New Roman" w:hAnsi="Times New Roman" w:cs="Times New Roman"/>
          <w:sz w:val="22"/>
        </w:rPr>
        <w:t xml:space="preserve"> treatment did not affect the total gene diversity. </w:t>
      </w:r>
    </w:p>
    <w:sectPr w:rsidR="00706F2F" w:rsidRPr="00AC4B36" w:rsidSect="00A77B99">
      <w:pgSz w:w="11906" w:h="16838"/>
      <w:pgMar w:top="1701" w:right="1440" w:bottom="1440" w:left="1440" w:header="851" w:footer="992" w:gutter="0"/>
      <w:lnNumType w:countBy="1" w:restart="continuous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1C69BB" w14:textId="77777777" w:rsidR="00E63440" w:rsidRDefault="00E63440" w:rsidP="00C97784">
      <w:pPr>
        <w:spacing w:after="0" w:line="240" w:lineRule="auto"/>
      </w:pPr>
      <w:r>
        <w:separator/>
      </w:r>
    </w:p>
  </w:endnote>
  <w:endnote w:type="continuationSeparator" w:id="0">
    <w:p w14:paraId="542251EF" w14:textId="77777777" w:rsidR="00E63440" w:rsidRDefault="00E63440" w:rsidP="00C97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51C8B9" w14:textId="77777777" w:rsidR="00E63440" w:rsidRDefault="00E63440" w:rsidP="00C97784">
      <w:pPr>
        <w:spacing w:after="0" w:line="240" w:lineRule="auto"/>
      </w:pPr>
      <w:r>
        <w:separator/>
      </w:r>
    </w:p>
  </w:footnote>
  <w:footnote w:type="continuationSeparator" w:id="0">
    <w:p w14:paraId="5FDDC8A2" w14:textId="77777777" w:rsidR="00E63440" w:rsidRDefault="00E63440" w:rsidP="00C97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biology of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depazet0wvkev2dkpz2x5aav0strdwvfs&quot;&gt;My EndNote Library&lt;record-ids&gt;&lt;item&gt;6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706F2F"/>
    <w:rsid w:val="0005363B"/>
    <w:rsid w:val="00063E65"/>
    <w:rsid w:val="000802E9"/>
    <w:rsid w:val="000940C3"/>
    <w:rsid w:val="000E7769"/>
    <w:rsid w:val="000F2EDE"/>
    <w:rsid w:val="0010147C"/>
    <w:rsid w:val="00117417"/>
    <w:rsid w:val="00154663"/>
    <w:rsid w:val="00154C89"/>
    <w:rsid w:val="00167367"/>
    <w:rsid w:val="00176947"/>
    <w:rsid w:val="00182E26"/>
    <w:rsid w:val="00195508"/>
    <w:rsid w:val="00197B6E"/>
    <w:rsid w:val="001B1059"/>
    <w:rsid w:val="001C5C11"/>
    <w:rsid w:val="00216093"/>
    <w:rsid w:val="00312841"/>
    <w:rsid w:val="003268FC"/>
    <w:rsid w:val="00333F07"/>
    <w:rsid w:val="00361934"/>
    <w:rsid w:val="003872BC"/>
    <w:rsid w:val="003A28D6"/>
    <w:rsid w:val="003C786B"/>
    <w:rsid w:val="003E3E8D"/>
    <w:rsid w:val="003E5D0B"/>
    <w:rsid w:val="004324C9"/>
    <w:rsid w:val="00441B1F"/>
    <w:rsid w:val="00473D8B"/>
    <w:rsid w:val="004809F2"/>
    <w:rsid w:val="004A2EC5"/>
    <w:rsid w:val="004A4088"/>
    <w:rsid w:val="004A7375"/>
    <w:rsid w:val="004D34BC"/>
    <w:rsid w:val="004E48B0"/>
    <w:rsid w:val="00505D3B"/>
    <w:rsid w:val="0053008F"/>
    <w:rsid w:val="00577A30"/>
    <w:rsid w:val="0058736E"/>
    <w:rsid w:val="0059451C"/>
    <w:rsid w:val="005C44DD"/>
    <w:rsid w:val="005E0148"/>
    <w:rsid w:val="005E1587"/>
    <w:rsid w:val="005F5985"/>
    <w:rsid w:val="00610F11"/>
    <w:rsid w:val="00614734"/>
    <w:rsid w:val="006318EF"/>
    <w:rsid w:val="006540FB"/>
    <w:rsid w:val="0067148E"/>
    <w:rsid w:val="006834E3"/>
    <w:rsid w:val="00694B5B"/>
    <w:rsid w:val="006B6AF4"/>
    <w:rsid w:val="006D3158"/>
    <w:rsid w:val="00706F2F"/>
    <w:rsid w:val="00721E47"/>
    <w:rsid w:val="0074006D"/>
    <w:rsid w:val="0078321F"/>
    <w:rsid w:val="00783E82"/>
    <w:rsid w:val="007D7F75"/>
    <w:rsid w:val="007E2E96"/>
    <w:rsid w:val="00815FAD"/>
    <w:rsid w:val="00844C99"/>
    <w:rsid w:val="00863536"/>
    <w:rsid w:val="008A1E8A"/>
    <w:rsid w:val="00910B75"/>
    <w:rsid w:val="00927759"/>
    <w:rsid w:val="00933FFC"/>
    <w:rsid w:val="00957052"/>
    <w:rsid w:val="00957B89"/>
    <w:rsid w:val="00963B8E"/>
    <w:rsid w:val="00997C61"/>
    <w:rsid w:val="009B07A1"/>
    <w:rsid w:val="00A22D53"/>
    <w:rsid w:val="00A26891"/>
    <w:rsid w:val="00A57D76"/>
    <w:rsid w:val="00A77B99"/>
    <w:rsid w:val="00A8437A"/>
    <w:rsid w:val="00AB386A"/>
    <w:rsid w:val="00AC4B36"/>
    <w:rsid w:val="00AD7FEB"/>
    <w:rsid w:val="00AF3CEF"/>
    <w:rsid w:val="00B22C29"/>
    <w:rsid w:val="00B358CE"/>
    <w:rsid w:val="00B40E61"/>
    <w:rsid w:val="00B41DB2"/>
    <w:rsid w:val="00B52E97"/>
    <w:rsid w:val="00B847B4"/>
    <w:rsid w:val="00B86F14"/>
    <w:rsid w:val="00BC46AE"/>
    <w:rsid w:val="00BE5773"/>
    <w:rsid w:val="00C007F3"/>
    <w:rsid w:val="00C117F7"/>
    <w:rsid w:val="00C31AD8"/>
    <w:rsid w:val="00C90B3E"/>
    <w:rsid w:val="00C97784"/>
    <w:rsid w:val="00D155E6"/>
    <w:rsid w:val="00D62EDF"/>
    <w:rsid w:val="00D803CE"/>
    <w:rsid w:val="00DA51BE"/>
    <w:rsid w:val="00DE0E53"/>
    <w:rsid w:val="00E06FFE"/>
    <w:rsid w:val="00E1337E"/>
    <w:rsid w:val="00E368B0"/>
    <w:rsid w:val="00E518D6"/>
    <w:rsid w:val="00E51E24"/>
    <w:rsid w:val="00E63440"/>
    <w:rsid w:val="00E74E63"/>
    <w:rsid w:val="00E92F07"/>
    <w:rsid w:val="00F25442"/>
    <w:rsid w:val="00F4503D"/>
    <w:rsid w:val="00F4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1ADCF"/>
  <w15:docId w15:val="{51E6CDF2-4E7E-47D2-8185-5EFCD753A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5705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  <w:sz w:val="18"/>
    </w:rPr>
  </w:style>
  <w:style w:type="paragraph" w:customStyle="1" w:styleId="Default">
    <w:name w:val="Default"/>
    <w:uiPriority w:val="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맑은 고딕"/>
      <w:color w:val="000000"/>
      <w:sz w:val="24"/>
    </w:rPr>
  </w:style>
  <w:style w:type="character" w:styleId="a4">
    <w:name w:val="Hyperlink"/>
    <w:uiPriority w:val="4"/>
    <w:rPr>
      <w:rFonts w:ascii="맑은 고딕" w:eastAsia="맑은 고딕"/>
      <w:color w:val="0563C1"/>
      <w:kern w:val="1"/>
      <w:sz w:val="20"/>
      <w:u w:val="single" w:color="0563C1"/>
    </w:rPr>
  </w:style>
  <w:style w:type="paragraph" w:customStyle="1" w:styleId="1">
    <w:name w:val="목록 없음1"/>
    <w:uiPriority w:val="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5">
    <w:name w:val="Normal (Web)"/>
    <w:uiPriority w:val="6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굴림" w:eastAsia="굴림"/>
      <w:color w:val="000000"/>
      <w:sz w:val="24"/>
    </w:rPr>
  </w:style>
  <w:style w:type="paragraph" w:styleId="a6">
    <w:name w:val="footer"/>
    <w:uiPriority w:val="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7">
    <w:name w:val="header"/>
    <w:uiPriority w:val="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머리글 Char"/>
    <w:uiPriority w:val="9"/>
    <w:rPr>
      <w:rFonts w:ascii="맑은 고딕" w:eastAsia="맑은 고딕"/>
      <w:color w:val="000000"/>
      <w:kern w:val="1"/>
      <w:sz w:val="20"/>
    </w:rPr>
  </w:style>
  <w:style w:type="character" w:customStyle="1" w:styleId="Char0">
    <w:name w:val="바닥글 Char"/>
    <w:uiPriority w:val="10"/>
    <w:rPr>
      <w:rFonts w:ascii="맑은 고딕" w:eastAsia="맑은 고딕"/>
      <w:color w:val="000000"/>
      <w:kern w:val="1"/>
      <w:sz w:val="20"/>
    </w:rPr>
  </w:style>
  <w:style w:type="paragraph" w:customStyle="1" w:styleId="10">
    <w:name w:val="바탕글1"/>
    <w:uiPriority w:val="1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character" w:customStyle="1" w:styleId="Char1">
    <w:name w:val="풍선 도움말 텍스트 Char"/>
    <w:uiPriority w:val="12"/>
    <w:rPr>
      <w:rFonts w:ascii="맑은 고딕" w:eastAsia="맑은 고딕"/>
      <w:color w:val="000000"/>
      <w:kern w:val="1"/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74006D"/>
    <w:pPr>
      <w:spacing w:after="0"/>
      <w:jc w:val="center"/>
    </w:pPr>
    <w:rPr>
      <w:rFonts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006D"/>
    <w:rPr>
      <w:rFonts w:ascii="맑은 고딕" w:eastAsia="맑은 고딕" w:hAnsi="맑은 고딕"/>
      <w:noProof/>
      <w:color w:val="000000"/>
      <w:kern w:val="1"/>
    </w:rPr>
  </w:style>
  <w:style w:type="paragraph" w:customStyle="1" w:styleId="EndNoteBibliography">
    <w:name w:val="EndNote Bibliography"/>
    <w:basedOn w:val="a"/>
    <w:link w:val="EndNoteBibliographyChar"/>
    <w:rsid w:val="0074006D"/>
    <w:pPr>
      <w:spacing w:line="240" w:lineRule="auto"/>
    </w:pPr>
    <w:rPr>
      <w:rFonts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4006D"/>
    <w:rPr>
      <w:rFonts w:ascii="맑은 고딕" w:eastAsia="맑은 고딕" w:hAnsi="맑은 고딕"/>
      <w:noProof/>
      <w:color w:val="000000"/>
      <w:kern w:val="1"/>
    </w:rPr>
  </w:style>
  <w:style w:type="character" w:styleId="a8">
    <w:name w:val="line number"/>
    <w:basedOn w:val="a0"/>
    <w:uiPriority w:val="99"/>
    <w:semiHidden/>
    <w:unhideWhenUsed/>
    <w:rsid w:val="0095705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B8DB3-BDE2-4E31-B6B7-AE2E1371B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I</dc:creator>
  <cp:lastModifiedBy>호영 강</cp:lastModifiedBy>
  <cp:revision>65</cp:revision>
  <dcterms:created xsi:type="dcterms:W3CDTF">2022-11-08T23:41:00Z</dcterms:created>
  <dcterms:modified xsi:type="dcterms:W3CDTF">2024-09-11T13:11:00Z</dcterms:modified>
</cp:coreProperties>
</file>